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2DE7E" w14:textId="77777777" w:rsidR="00204F8D" w:rsidRPr="00007B2B" w:rsidRDefault="00204F8D" w:rsidP="00204F8D">
      <w:pPr>
        <w:rPr>
          <w:rFonts w:ascii="Times New Roman" w:eastAsia="Times New Roman" w:hAnsi="Times New Roman" w:cs="Times New Roman"/>
          <w:color w:val="000000" w:themeColor="text1"/>
        </w:rPr>
      </w:pPr>
      <w:r w:rsidRPr="004460EC">
        <w:rPr>
          <w:rFonts w:ascii="Times New Roman" w:eastAsia="Times New Roman" w:hAnsi="Times New Roman" w:cs="Times New Roman"/>
          <w:b/>
          <w:bCs/>
          <w:color w:val="000000" w:themeColor="text1"/>
        </w:rPr>
        <w:t>Table S2.</w:t>
      </w:r>
      <w:r w:rsidRPr="00007B2B">
        <w:rPr>
          <w:rFonts w:ascii="Times New Roman" w:eastAsia="Times New Roman" w:hAnsi="Times New Roman" w:cs="Times New Roman"/>
          <w:color w:val="000000" w:themeColor="text1"/>
        </w:rPr>
        <w:t xml:space="preserve"> Publicly available genome assemblies used in the whole genome alignment and downstream comparative analyses. </w:t>
      </w:r>
    </w:p>
    <w:p w14:paraId="7ADE54DF" w14:textId="77777777" w:rsidR="00204F8D" w:rsidRDefault="00204F8D" w:rsidP="00204F8D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9754" w:type="dxa"/>
        <w:tblLook w:val="04A0" w:firstRow="1" w:lastRow="0" w:firstColumn="1" w:lastColumn="0" w:noHBand="0" w:noVBand="1"/>
      </w:tblPr>
      <w:tblGrid>
        <w:gridCol w:w="3753"/>
        <w:gridCol w:w="3278"/>
        <w:gridCol w:w="2723"/>
      </w:tblGrid>
      <w:tr w:rsidR="00204F8D" w:rsidRPr="00D47016" w14:paraId="3C792625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E6AEBB1" w14:textId="77777777" w:rsidR="00204F8D" w:rsidRPr="00D47016" w:rsidRDefault="00204F8D" w:rsidP="00E9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26E0C8BC" w14:textId="77777777" w:rsidR="00204F8D" w:rsidRPr="00D47016" w:rsidRDefault="00204F8D" w:rsidP="00E9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18818933" w14:textId="77777777" w:rsidR="00204F8D" w:rsidRPr="00D47016" w:rsidRDefault="00204F8D" w:rsidP="00E9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 Accession</w:t>
            </w:r>
          </w:p>
        </w:tc>
      </w:tr>
      <w:tr w:rsidR="00204F8D" w:rsidRPr="00D47016" w14:paraId="1B2706AF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EB93143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Anas platyrhynchos</w:t>
            </w:r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71A38651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Mallard</w:t>
            </w:r>
          </w:p>
        </w:tc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2964CD5C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3850225.1</w:t>
            </w:r>
          </w:p>
        </w:tc>
      </w:tr>
      <w:tr w:rsidR="00204F8D" w:rsidRPr="00D47016" w14:paraId="048F0C21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3382D42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Colinus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virginianus</w:t>
            </w:r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5D2D13F8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Northern bobwhite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2563E684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0599465.2</w:t>
            </w:r>
          </w:p>
        </w:tc>
      </w:tr>
      <w:tr w:rsidR="00204F8D" w:rsidRPr="00D47016" w14:paraId="09476CA9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ED10DF9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allus</w:t>
            </w:r>
            <w:proofErr w:type="spellEnd"/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35120E4E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Chicken (red jungle fowl)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10BBA220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0002315.5</w:t>
            </w:r>
          </w:p>
        </w:tc>
      </w:tr>
      <w:tr w:rsidR="00204F8D" w:rsidRPr="00D47016" w14:paraId="4AA9163B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4204A5E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Branta canadensis</w:t>
            </w:r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35D1A9C0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Canada goose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476A0E08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6130075.1</w:t>
            </w:r>
          </w:p>
        </w:tc>
      </w:tr>
      <w:tr w:rsidR="00204F8D" w:rsidRPr="00D47016" w14:paraId="6DD80702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3C6C0A8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Tympanuchus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cupido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pinnatus</w:t>
            </w:r>
            <w:proofErr w:type="spellEnd"/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0AD9C41A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reater prairie chicken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5F44CF78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1870855.1</w:t>
            </w:r>
          </w:p>
        </w:tc>
      </w:tr>
      <w:tr w:rsidR="00204F8D" w:rsidRPr="00D47016" w14:paraId="56CE4833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391BE75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Syrmaticus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mikado</w:t>
            </w:r>
            <w:proofErr w:type="spellEnd"/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5944432D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Mikado pheasant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2AD209CA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3435085.1</w:t>
            </w:r>
          </w:p>
        </w:tc>
      </w:tr>
      <w:tr w:rsidR="00204F8D" w:rsidRPr="00D47016" w14:paraId="55CC6C3A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2B4A0BF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Anser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indicus</w:t>
            </w:r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26879F86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Bar-headed goose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3BFF8CE1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6229135.1</w:t>
            </w:r>
          </w:p>
        </w:tc>
      </w:tr>
      <w:tr w:rsidR="00204F8D" w:rsidRPr="00D47016" w14:paraId="51812BE2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E60DAC5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Numida meleagris</w:t>
            </w:r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04B5680D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Helmeted guineafowl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3E655BD7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2078875.2</w:t>
            </w:r>
          </w:p>
        </w:tc>
      </w:tr>
      <w:tr w:rsidR="00204F8D" w:rsidRPr="00D47016" w14:paraId="2DFC6625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37D62B4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Anser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brachyrhynchus</w:t>
            </w:r>
            <w:proofErr w:type="spellEnd"/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5C4078EB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Pink-footed goose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306BADEF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2592135.1</w:t>
            </w:r>
          </w:p>
        </w:tc>
      </w:tr>
      <w:tr w:rsidR="00204F8D" w:rsidRPr="00D47016" w14:paraId="4B29BB1A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6E75562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Coturnix japonica</w:t>
            </w:r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33C3766E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Japanese quail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6CA32E07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1577835.2</w:t>
            </w:r>
          </w:p>
        </w:tc>
      </w:tr>
      <w:tr w:rsidR="00204F8D" w:rsidRPr="00D47016" w14:paraId="495DA632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AFBB854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Anser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cygnoides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domesticus</w:t>
            </w:r>
            <w:proofErr w:type="spellEnd"/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45DB26DD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Swan goose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036EB68B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02166845.1</w:t>
            </w:r>
          </w:p>
        </w:tc>
      </w:tr>
      <w:tr w:rsidR="00204F8D" w:rsidRPr="00D47016" w14:paraId="5B128417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8BDB2BE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Heteronetta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atricapilla</w:t>
            </w:r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107EF00E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Black-headed duck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70CBF212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11075105.1</w:t>
            </w:r>
          </w:p>
        </w:tc>
      </w:tr>
      <w:tr w:rsidR="00204F8D" w:rsidRPr="00D47016" w14:paraId="40404F90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0624164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Nettapus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auritus</w:t>
            </w:r>
            <w:proofErr w:type="spellEnd"/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04738DC5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African pygmy goose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60127C88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11076525.1</w:t>
            </w:r>
          </w:p>
        </w:tc>
      </w:tr>
      <w:tr w:rsidR="00204F8D" w:rsidRPr="00D47016" w14:paraId="4096342A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E391F33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Oxyura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jamaicensis</w:t>
            </w:r>
            <w:proofErr w:type="spellEnd"/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706EEA33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Ruddy duck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6A1B9E56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11077185.1</w:t>
            </w:r>
          </w:p>
        </w:tc>
      </w:tr>
      <w:tr w:rsidR="00204F8D" w:rsidRPr="00D47016" w14:paraId="0F6435FA" w14:textId="77777777" w:rsidTr="00E92AAC">
        <w:trPr>
          <w:trHeight w:val="316"/>
        </w:trPr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D5C10D0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Stictonetta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naevosa</w:t>
            </w:r>
            <w:proofErr w:type="spellEnd"/>
          </w:p>
        </w:tc>
        <w:tc>
          <w:tcPr>
            <w:tcW w:w="3278" w:type="dxa"/>
            <w:shd w:val="clear" w:color="auto" w:fill="auto"/>
            <w:noWrap/>
            <w:vAlign w:val="bottom"/>
            <w:hideMark/>
          </w:tcPr>
          <w:p w14:paraId="2FFDE86F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Freckled duck</w:t>
            </w:r>
          </w:p>
        </w:tc>
        <w:tc>
          <w:tcPr>
            <w:tcW w:w="2723" w:type="dxa"/>
            <w:shd w:val="clear" w:color="FFFFFF" w:fill="FFFFFF"/>
            <w:noWrap/>
            <w:vAlign w:val="bottom"/>
            <w:hideMark/>
          </w:tcPr>
          <w:p w14:paraId="3ACAC13E" w14:textId="77777777" w:rsidR="00204F8D" w:rsidRPr="00D47016" w:rsidRDefault="00204F8D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GCA_011074415.1</w:t>
            </w:r>
          </w:p>
        </w:tc>
      </w:tr>
    </w:tbl>
    <w:p w14:paraId="1A89DDDB" w14:textId="77777777" w:rsidR="006E2219" w:rsidRDefault="006E2219"/>
    <w:sectPr w:rsidR="006E22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F8D"/>
    <w:rsid w:val="00204F8D"/>
    <w:rsid w:val="006E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E2F9D"/>
  <w15:chartTrackingRefBased/>
  <w15:docId w15:val="{12A2DC8F-2FB2-224F-9667-7BDE877B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uitchik</dc:creator>
  <cp:keywords/>
  <dc:description/>
  <cp:lastModifiedBy>Sara Wuitchik</cp:lastModifiedBy>
  <cp:revision>1</cp:revision>
  <dcterms:created xsi:type="dcterms:W3CDTF">2022-05-22T16:42:00Z</dcterms:created>
  <dcterms:modified xsi:type="dcterms:W3CDTF">2022-05-22T16:42:00Z</dcterms:modified>
</cp:coreProperties>
</file>